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7A0E2" w14:textId="77777777" w:rsidR="006C1B3D" w:rsidRPr="007E5700" w:rsidRDefault="006C1B3D" w:rsidP="006C1B3D">
      <w:pPr>
        <w:spacing w:line="276" w:lineRule="auto"/>
        <w:jc w:val="both"/>
        <w:rPr>
          <w:b/>
          <w:bCs/>
          <w:sz w:val="22"/>
          <w:szCs w:val="22"/>
        </w:rPr>
      </w:pPr>
      <w:r w:rsidRPr="007E5700">
        <w:rPr>
          <w:b/>
          <w:bCs/>
          <w:sz w:val="22"/>
          <w:szCs w:val="22"/>
        </w:rPr>
        <w:t>Supplementary Table S2. qPCR primer sequences: gene-specific forward and reverse primers.</w:t>
      </w:r>
    </w:p>
    <w:p w14:paraId="2153B4F4" w14:textId="77777777" w:rsidR="006C1B3D" w:rsidRPr="007E5700" w:rsidRDefault="006C1B3D" w:rsidP="006C1B3D">
      <w:pPr>
        <w:spacing w:line="276" w:lineRule="auto"/>
        <w:jc w:val="both"/>
        <w:rPr>
          <w:b/>
          <w:bCs/>
          <w:sz w:val="22"/>
          <w:szCs w:val="22"/>
        </w:rPr>
      </w:pPr>
    </w:p>
    <w:tbl>
      <w:tblPr>
        <w:tblStyle w:val="GridTable2"/>
        <w:tblW w:w="8790" w:type="dxa"/>
        <w:tblLayout w:type="fixed"/>
        <w:tblLook w:val="04A0" w:firstRow="1" w:lastRow="0" w:firstColumn="1" w:lastColumn="0" w:noHBand="0" w:noVBand="1"/>
      </w:tblPr>
      <w:tblGrid>
        <w:gridCol w:w="1028"/>
        <w:gridCol w:w="3792"/>
        <w:gridCol w:w="3970"/>
      </w:tblGrid>
      <w:tr w:rsidR="006C1B3D" w:rsidRPr="007E5700" w14:paraId="08E0B022" w14:textId="77777777" w:rsidTr="00AB3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2351A69F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ene</w:t>
            </w:r>
          </w:p>
        </w:tc>
        <w:tc>
          <w:tcPr>
            <w:tcW w:w="3792" w:type="dxa"/>
            <w:noWrap/>
            <w:hideMark/>
          </w:tcPr>
          <w:p w14:paraId="0E71DB29" w14:textId="77777777" w:rsidR="006C1B3D" w:rsidRPr="007E5700" w:rsidRDefault="006C1B3D" w:rsidP="00AB318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Forward primer</w:t>
            </w:r>
          </w:p>
        </w:tc>
        <w:tc>
          <w:tcPr>
            <w:tcW w:w="3970" w:type="dxa"/>
            <w:noWrap/>
            <w:hideMark/>
          </w:tcPr>
          <w:p w14:paraId="40F16C9E" w14:textId="77777777" w:rsidR="006C1B3D" w:rsidRPr="007E5700" w:rsidRDefault="006C1B3D" w:rsidP="00AB318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Reverse primer</w:t>
            </w:r>
          </w:p>
        </w:tc>
      </w:tr>
      <w:tr w:rsidR="006C1B3D" w:rsidRPr="007E5700" w14:paraId="724AB767" w14:textId="77777777" w:rsidTr="00AB3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2ED1CDD0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AIM2</w:t>
            </w:r>
          </w:p>
        </w:tc>
        <w:tc>
          <w:tcPr>
            <w:tcW w:w="3792" w:type="dxa"/>
            <w:noWrap/>
            <w:hideMark/>
          </w:tcPr>
          <w:p w14:paraId="41D166A6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GCCCAGCAGGAA TCTATCAG</w:t>
            </w:r>
          </w:p>
        </w:tc>
        <w:tc>
          <w:tcPr>
            <w:tcW w:w="3970" w:type="dxa"/>
            <w:noWrap/>
            <w:hideMark/>
          </w:tcPr>
          <w:p w14:paraId="195BD017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AAGGGCTTCTTTGCTTTCAGTAC</w:t>
            </w:r>
          </w:p>
        </w:tc>
      </w:tr>
      <w:tr w:rsidR="006C1B3D" w:rsidRPr="007E5700" w14:paraId="1513893C" w14:textId="77777777" w:rsidTr="00AB31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376ADB56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NAIP</w:t>
            </w:r>
          </w:p>
        </w:tc>
        <w:tc>
          <w:tcPr>
            <w:tcW w:w="3792" w:type="dxa"/>
            <w:noWrap/>
            <w:hideMark/>
          </w:tcPr>
          <w:p w14:paraId="196D41E5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AAGGGATTTGTTGACATAACGGG</w:t>
            </w:r>
          </w:p>
        </w:tc>
        <w:tc>
          <w:tcPr>
            <w:tcW w:w="3970" w:type="dxa"/>
            <w:noWrap/>
            <w:hideMark/>
          </w:tcPr>
          <w:p w14:paraId="0F85A4E4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AGCCGTAGTTCTTCGTAAGC</w:t>
            </w:r>
          </w:p>
        </w:tc>
      </w:tr>
      <w:tr w:rsidR="006C1B3D" w:rsidRPr="007E5700" w14:paraId="5533714A" w14:textId="77777777" w:rsidTr="00AB3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29848470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NLRC5</w:t>
            </w:r>
          </w:p>
        </w:tc>
        <w:tc>
          <w:tcPr>
            <w:tcW w:w="3792" w:type="dxa"/>
            <w:noWrap/>
            <w:hideMark/>
          </w:tcPr>
          <w:p w14:paraId="5BD974A8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ACAGCATCCTTAGACACTCCG</w:t>
            </w:r>
          </w:p>
        </w:tc>
        <w:tc>
          <w:tcPr>
            <w:tcW w:w="3970" w:type="dxa"/>
            <w:noWrap/>
            <w:hideMark/>
          </w:tcPr>
          <w:p w14:paraId="405D452C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CTTCCCCAAAAGCACGGT</w:t>
            </w:r>
          </w:p>
        </w:tc>
      </w:tr>
      <w:tr w:rsidR="006C1B3D" w:rsidRPr="007E5700" w14:paraId="65E0259D" w14:textId="77777777" w:rsidTr="00AB3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318E0896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IL1B</w:t>
            </w:r>
          </w:p>
        </w:tc>
        <w:tc>
          <w:tcPr>
            <w:tcW w:w="3792" w:type="dxa"/>
            <w:noWrap/>
            <w:hideMark/>
          </w:tcPr>
          <w:p w14:paraId="30EC4121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ACATGGGATAACGAGGCTT</w:t>
            </w:r>
          </w:p>
        </w:tc>
        <w:tc>
          <w:tcPr>
            <w:tcW w:w="3970" w:type="dxa"/>
            <w:noWrap/>
            <w:hideMark/>
          </w:tcPr>
          <w:p w14:paraId="728B5245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TCCAGCTGTAGAGTGGGCTT</w:t>
            </w:r>
          </w:p>
        </w:tc>
      </w:tr>
      <w:tr w:rsidR="006C1B3D" w:rsidRPr="007E5700" w14:paraId="408F56B6" w14:textId="77777777" w:rsidTr="00AB3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630FDE4F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ASP1</w:t>
            </w:r>
          </w:p>
        </w:tc>
        <w:tc>
          <w:tcPr>
            <w:tcW w:w="3792" w:type="dxa"/>
            <w:noWrap/>
            <w:hideMark/>
          </w:tcPr>
          <w:p w14:paraId="72D07A93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CTTTCTGCTCTTCCACACC</w:t>
            </w:r>
          </w:p>
        </w:tc>
        <w:tc>
          <w:tcPr>
            <w:tcW w:w="3970" w:type="dxa"/>
            <w:noWrap/>
            <w:hideMark/>
          </w:tcPr>
          <w:p w14:paraId="42FB5F99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TCCTCCACATCACAGGAACA</w:t>
            </w:r>
          </w:p>
        </w:tc>
      </w:tr>
      <w:tr w:rsidR="006C1B3D" w:rsidRPr="007E5700" w14:paraId="5ECB7D62" w14:textId="77777777" w:rsidTr="00AB3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55FE4DB2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ASP4</w:t>
            </w:r>
          </w:p>
        </w:tc>
        <w:tc>
          <w:tcPr>
            <w:tcW w:w="3792" w:type="dxa"/>
            <w:noWrap/>
            <w:hideMark/>
          </w:tcPr>
          <w:p w14:paraId="17F78DBE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AAGAGAAGCAACGTATGGCA</w:t>
            </w:r>
          </w:p>
        </w:tc>
        <w:tc>
          <w:tcPr>
            <w:tcW w:w="3970" w:type="dxa"/>
            <w:noWrap/>
            <w:hideMark/>
          </w:tcPr>
          <w:p w14:paraId="0F0570F7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AGGCAGATGGTCAAACTCTGTA</w:t>
            </w:r>
          </w:p>
        </w:tc>
      </w:tr>
      <w:tr w:rsidR="006C1B3D" w:rsidRPr="007E5700" w14:paraId="7E02E930" w14:textId="77777777" w:rsidTr="00AB3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3F9607A5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ASP5</w:t>
            </w:r>
          </w:p>
        </w:tc>
        <w:tc>
          <w:tcPr>
            <w:tcW w:w="3792" w:type="dxa"/>
            <w:noWrap/>
            <w:hideMark/>
          </w:tcPr>
          <w:p w14:paraId="79B0261F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TTCAACACCACATAACGTGTCC</w:t>
            </w:r>
          </w:p>
        </w:tc>
        <w:tc>
          <w:tcPr>
            <w:tcW w:w="3970" w:type="dxa"/>
            <w:noWrap/>
            <w:hideMark/>
          </w:tcPr>
          <w:p w14:paraId="75B363A7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TCAAGGTTGCTCGTTCTATGG</w:t>
            </w:r>
          </w:p>
        </w:tc>
      </w:tr>
      <w:tr w:rsidR="006C1B3D" w:rsidRPr="007E5700" w14:paraId="1474D303" w14:textId="77777777" w:rsidTr="00AB3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50B8C974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IFI16</w:t>
            </w:r>
          </w:p>
        </w:tc>
        <w:tc>
          <w:tcPr>
            <w:tcW w:w="3792" w:type="dxa"/>
            <w:noWrap/>
            <w:hideMark/>
          </w:tcPr>
          <w:p w14:paraId="5C153A16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TCCTCAGATGCCTCCATCAAC</w:t>
            </w:r>
          </w:p>
        </w:tc>
        <w:tc>
          <w:tcPr>
            <w:tcW w:w="3970" w:type="dxa"/>
            <w:noWrap/>
            <w:hideMark/>
          </w:tcPr>
          <w:p w14:paraId="35623AC1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 xml:space="preserve">CAGGTTCAGTCTTCAGTCTTGGT </w:t>
            </w:r>
          </w:p>
        </w:tc>
      </w:tr>
      <w:tr w:rsidR="006C1B3D" w:rsidRPr="007E5700" w14:paraId="79A4428B" w14:textId="77777777" w:rsidTr="00AB3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60CFC5D9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IFIT5</w:t>
            </w:r>
          </w:p>
        </w:tc>
        <w:tc>
          <w:tcPr>
            <w:tcW w:w="3792" w:type="dxa"/>
            <w:noWrap/>
            <w:hideMark/>
          </w:tcPr>
          <w:p w14:paraId="1DE5F2AC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TAAAAAAGGCCTTGGAGGTG</w:t>
            </w:r>
          </w:p>
        </w:tc>
        <w:tc>
          <w:tcPr>
            <w:tcW w:w="3970" w:type="dxa"/>
            <w:noWrap/>
            <w:hideMark/>
          </w:tcPr>
          <w:p w14:paraId="199B65FC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CAGGTCTGTGTAGGCAAAT</w:t>
            </w:r>
          </w:p>
        </w:tc>
      </w:tr>
      <w:tr w:rsidR="006C1B3D" w:rsidRPr="007E5700" w14:paraId="399D3639" w14:textId="77777777" w:rsidTr="00AB3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2D99D212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IRF7</w:t>
            </w:r>
          </w:p>
        </w:tc>
        <w:tc>
          <w:tcPr>
            <w:tcW w:w="3792" w:type="dxa"/>
            <w:noWrap/>
            <w:hideMark/>
          </w:tcPr>
          <w:p w14:paraId="011CD4E2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CTGGACGTGACCATCATGTA</w:t>
            </w:r>
          </w:p>
        </w:tc>
        <w:tc>
          <w:tcPr>
            <w:tcW w:w="3970" w:type="dxa"/>
            <w:noWrap/>
            <w:hideMark/>
          </w:tcPr>
          <w:p w14:paraId="4A1F9B7F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GGCCGTATAGGAACGTGC</w:t>
            </w:r>
          </w:p>
        </w:tc>
      </w:tr>
      <w:tr w:rsidR="006C1B3D" w:rsidRPr="007E5700" w14:paraId="3D34B3A7" w14:textId="77777777" w:rsidTr="00AB3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5F35FAE7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IFIT1</w:t>
            </w:r>
          </w:p>
        </w:tc>
        <w:tc>
          <w:tcPr>
            <w:tcW w:w="3792" w:type="dxa"/>
            <w:noWrap/>
            <w:hideMark/>
          </w:tcPr>
          <w:p w14:paraId="34E753B9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CGCTGGGTATGCGATCTC</w:t>
            </w:r>
          </w:p>
        </w:tc>
        <w:tc>
          <w:tcPr>
            <w:tcW w:w="3970" w:type="dxa"/>
            <w:noWrap/>
            <w:hideMark/>
          </w:tcPr>
          <w:p w14:paraId="2983B7F3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AGCCTGCCTTAGGGGAAG</w:t>
            </w:r>
          </w:p>
        </w:tc>
      </w:tr>
      <w:tr w:rsidR="006C1B3D" w:rsidRPr="007E5700" w14:paraId="1DE8B0BC" w14:textId="77777777" w:rsidTr="00AB3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29DCE75C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IFI6</w:t>
            </w:r>
          </w:p>
        </w:tc>
        <w:tc>
          <w:tcPr>
            <w:tcW w:w="3792" w:type="dxa"/>
            <w:noWrap/>
            <w:hideMark/>
          </w:tcPr>
          <w:p w14:paraId="1AA47829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GTCTGCGATCCTGAATGGG</w:t>
            </w:r>
          </w:p>
        </w:tc>
        <w:tc>
          <w:tcPr>
            <w:tcW w:w="3970" w:type="dxa"/>
            <w:noWrap/>
            <w:hideMark/>
          </w:tcPr>
          <w:p w14:paraId="32A2782A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TCACTATCGAGATACTTGTGGGT</w:t>
            </w:r>
          </w:p>
        </w:tc>
      </w:tr>
      <w:tr w:rsidR="006C1B3D" w:rsidRPr="007E5700" w14:paraId="71610639" w14:textId="77777777" w:rsidTr="00AB3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02D0EF19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OAS1</w:t>
            </w:r>
          </w:p>
        </w:tc>
        <w:tc>
          <w:tcPr>
            <w:tcW w:w="3792" w:type="dxa"/>
            <w:noWrap/>
            <w:hideMark/>
          </w:tcPr>
          <w:p w14:paraId="24713A8C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TGTCCAAGGTGGTAAAGGGTG</w:t>
            </w:r>
          </w:p>
        </w:tc>
        <w:tc>
          <w:tcPr>
            <w:tcW w:w="3970" w:type="dxa"/>
            <w:noWrap/>
            <w:hideMark/>
          </w:tcPr>
          <w:p w14:paraId="26DFC3A3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CGGCGATTTAACTGATCCTG</w:t>
            </w:r>
          </w:p>
        </w:tc>
      </w:tr>
      <w:tr w:rsidR="006C1B3D" w:rsidRPr="007E5700" w14:paraId="20A9F2CA" w14:textId="77777777" w:rsidTr="00AB3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3238B9E2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OAS2</w:t>
            </w:r>
          </w:p>
        </w:tc>
        <w:tc>
          <w:tcPr>
            <w:tcW w:w="3792" w:type="dxa"/>
            <w:noWrap/>
            <w:hideMark/>
          </w:tcPr>
          <w:p w14:paraId="453FF2A3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CTCAGAAGCTGGGTTGGTTTAT</w:t>
            </w:r>
          </w:p>
        </w:tc>
        <w:tc>
          <w:tcPr>
            <w:tcW w:w="3970" w:type="dxa"/>
            <w:noWrap/>
            <w:hideMark/>
          </w:tcPr>
          <w:p w14:paraId="414C2165" w14:textId="77777777" w:rsidR="006C1B3D" w:rsidRPr="007E5700" w:rsidRDefault="006C1B3D" w:rsidP="00AB31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ACCATCTCGTCGATCAGTGTC</w:t>
            </w:r>
          </w:p>
        </w:tc>
      </w:tr>
      <w:tr w:rsidR="006C1B3D" w:rsidRPr="007E5700" w14:paraId="0EF30786" w14:textId="77777777" w:rsidTr="00AB3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</w:tcPr>
          <w:p w14:paraId="32D3F3B8" w14:textId="77777777" w:rsidR="006C1B3D" w:rsidRPr="007E5700" w:rsidRDefault="006C1B3D" w:rsidP="00AB318F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APDH</w:t>
            </w:r>
          </w:p>
        </w:tc>
        <w:tc>
          <w:tcPr>
            <w:tcW w:w="3792" w:type="dxa"/>
            <w:noWrap/>
          </w:tcPr>
          <w:p w14:paraId="0839A680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TTGGCTACAGCAACAGGGTG</w:t>
            </w:r>
          </w:p>
        </w:tc>
        <w:tc>
          <w:tcPr>
            <w:tcW w:w="3970" w:type="dxa"/>
            <w:noWrap/>
          </w:tcPr>
          <w:p w14:paraId="26B52902" w14:textId="77777777" w:rsidR="006C1B3D" w:rsidRPr="007E5700" w:rsidRDefault="006C1B3D" w:rsidP="00AB31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E5700">
              <w:rPr>
                <w:sz w:val="22"/>
                <w:szCs w:val="22"/>
              </w:rPr>
              <w:t>GGGGAGATTCAGTGTGGTGG</w:t>
            </w:r>
          </w:p>
        </w:tc>
      </w:tr>
    </w:tbl>
    <w:p w14:paraId="1C745255" w14:textId="77777777" w:rsidR="006C1B3D" w:rsidRPr="00A926A6" w:rsidRDefault="006C1B3D" w:rsidP="006C1B3D">
      <w:pPr>
        <w:spacing w:line="276" w:lineRule="auto"/>
        <w:jc w:val="both"/>
      </w:pPr>
    </w:p>
    <w:p w14:paraId="4C2419CF" w14:textId="77777777" w:rsidR="00A009C8" w:rsidRDefault="00A009C8"/>
    <w:sectPr w:rsidR="00A00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B3D"/>
    <w:rsid w:val="00011580"/>
    <w:rsid w:val="0002574C"/>
    <w:rsid w:val="000707B6"/>
    <w:rsid w:val="000D6668"/>
    <w:rsid w:val="000F615D"/>
    <w:rsid w:val="00154B3A"/>
    <w:rsid w:val="001D63D9"/>
    <w:rsid w:val="001D7EE2"/>
    <w:rsid w:val="00211C83"/>
    <w:rsid w:val="002A3907"/>
    <w:rsid w:val="002D212A"/>
    <w:rsid w:val="002E66E4"/>
    <w:rsid w:val="002E7BF5"/>
    <w:rsid w:val="002F7673"/>
    <w:rsid w:val="00324C8B"/>
    <w:rsid w:val="00333333"/>
    <w:rsid w:val="003B22AA"/>
    <w:rsid w:val="003E165E"/>
    <w:rsid w:val="004340DF"/>
    <w:rsid w:val="004441A0"/>
    <w:rsid w:val="004762E3"/>
    <w:rsid w:val="004A6F5D"/>
    <w:rsid w:val="004F50FD"/>
    <w:rsid w:val="00510C0E"/>
    <w:rsid w:val="00515199"/>
    <w:rsid w:val="00520EFD"/>
    <w:rsid w:val="00556537"/>
    <w:rsid w:val="00556D0A"/>
    <w:rsid w:val="005577A7"/>
    <w:rsid w:val="00591BD8"/>
    <w:rsid w:val="00597572"/>
    <w:rsid w:val="005B1DFF"/>
    <w:rsid w:val="005B5BD0"/>
    <w:rsid w:val="005C785C"/>
    <w:rsid w:val="005F5B5D"/>
    <w:rsid w:val="006030B9"/>
    <w:rsid w:val="00604F64"/>
    <w:rsid w:val="00620B3C"/>
    <w:rsid w:val="00621291"/>
    <w:rsid w:val="006C1B3D"/>
    <w:rsid w:val="00756361"/>
    <w:rsid w:val="00783F5E"/>
    <w:rsid w:val="0082191E"/>
    <w:rsid w:val="0083689E"/>
    <w:rsid w:val="00836AD6"/>
    <w:rsid w:val="00881EEA"/>
    <w:rsid w:val="008A71D6"/>
    <w:rsid w:val="009E69C3"/>
    <w:rsid w:val="009F3414"/>
    <w:rsid w:val="00A009C8"/>
    <w:rsid w:val="00A0182C"/>
    <w:rsid w:val="00A30F09"/>
    <w:rsid w:val="00A75F33"/>
    <w:rsid w:val="00A82889"/>
    <w:rsid w:val="00AB28F3"/>
    <w:rsid w:val="00AD56A8"/>
    <w:rsid w:val="00AE0AC5"/>
    <w:rsid w:val="00B24577"/>
    <w:rsid w:val="00B35175"/>
    <w:rsid w:val="00B505DB"/>
    <w:rsid w:val="00B90A3A"/>
    <w:rsid w:val="00BA00A8"/>
    <w:rsid w:val="00BD5284"/>
    <w:rsid w:val="00BE25F8"/>
    <w:rsid w:val="00BE4155"/>
    <w:rsid w:val="00C135FB"/>
    <w:rsid w:val="00C37117"/>
    <w:rsid w:val="00C56401"/>
    <w:rsid w:val="00CB5F2C"/>
    <w:rsid w:val="00CC7E22"/>
    <w:rsid w:val="00D14557"/>
    <w:rsid w:val="00D46067"/>
    <w:rsid w:val="00D50903"/>
    <w:rsid w:val="00D672D0"/>
    <w:rsid w:val="00D83C31"/>
    <w:rsid w:val="00D937DB"/>
    <w:rsid w:val="00DA7F6C"/>
    <w:rsid w:val="00E36726"/>
    <w:rsid w:val="00E656F9"/>
    <w:rsid w:val="00E660D5"/>
    <w:rsid w:val="00E96902"/>
    <w:rsid w:val="00EE4982"/>
    <w:rsid w:val="00EE4EC6"/>
    <w:rsid w:val="00F1283A"/>
    <w:rsid w:val="00F1632B"/>
    <w:rsid w:val="00F2723A"/>
    <w:rsid w:val="00F449F9"/>
    <w:rsid w:val="00FB14C1"/>
    <w:rsid w:val="00FD172E"/>
    <w:rsid w:val="00FF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B41FB"/>
  <w15:chartTrackingRefBased/>
  <w15:docId w15:val="{96A5029E-34D9-FC4A-AD9D-BFE06701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B3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C1B3D"/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era Lara, Luz E</dc:creator>
  <cp:keywords/>
  <dc:description/>
  <cp:lastModifiedBy>Cabrera Lara, Luz E</cp:lastModifiedBy>
  <cp:revision>1</cp:revision>
  <dcterms:created xsi:type="dcterms:W3CDTF">2023-08-22T09:54:00Z</dcterms:created>
  <dcterms:modified xsi:type="dcterms:W3CDTF">2023-08-22T09:54:00Z</dcterms:modified>
</cp:coreProperties>
</file>